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3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723"/>
        <w:gridCol w:w="1323"/>
        <w:gridCol w:w="603"/>
        <w:gridCol w:w="576"/>
        <w:gridCol w:w="722"/>
        <w:gridCol w:w="722"/>
        <w:gridCol w:w="576"/>
        <w:gridCol w:w="576"/>
        <w:gridCol w:w="576"/>
        <w:gridCol w:w="576"/>
        <w:gridCol w:w="722"/>
        <w:gridCol w:w="722"/>
        <w:gridCol w:w="576"/>
        <w:gridCol w:w="576"/>
        <w:gridCol w:w="590"/>
        <w:gridCol w:w="456"/>
      </w:tblGrid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69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in species</w:t>
            </w:r>
          </w:p>
        </w:tc>
      </w:tr>
      <w:tr>
        <w:trPr>
          <w:trHeight w:val="31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ach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d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Longitude 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p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t*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Ea*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Ep*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a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c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b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a*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s*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r*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s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b*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e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ostr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T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rea Long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rnot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ur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uñ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U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b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rrubed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oda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O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nzad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Z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irug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eric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ldai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rrañá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R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oniño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O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rouxeir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r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n Romá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R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la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L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n Cosm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C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veir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V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ñarrond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tur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T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n Pedr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P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agó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ivar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I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spas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g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rand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drí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yambr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Y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encr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ngr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N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rri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red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lvaj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V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kio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K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g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G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Zarautz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Z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enday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E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Abundanc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0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01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53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9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4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03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1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87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resence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 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7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0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bundance is the number of the individuals in each beach. Presence is the number of beaches where the species was found. Longitude (standardized): beaches from West (449) to East (0).</w:t>
      </w:r>
    </w:p>
    <w:p>
      <w:pPr>
        <w:pStyle w:val="Normal"/>
        <w:spacing w:lineRule="auto" w:line="480"/>
        <w:rPr/>
      </w:pPr>
      <w:r>
        <w:rPr>
          <w:lang w:val="en-GB"/>
        </w:rPr>
        <w:t>*Species used in the final BRT models (Figures 4-6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NZ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3:15:00Z</dcterms:created>
  <dc:creator>RodilIF</dc:creator>
  <dc:description/>
  <cp:keywords/>
  <dc:language>en-US</dc:language>
  <cp:lastModifiedBy>Ibantxo</cp:lastModifiedBy>
  <dcterms:modified xsi:type="dcterms:W3CDTF">2012-05-16T05:35:00Z</dcterms:modified>
  <cp:revision>28</cp:revision>
  <dc:subject/>
  <dc:title>Appendix </dc:title>
</cp:coreProperties>
</file>